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29" w:tblpY="2881"/>
        <w:tblW w:w="9071" w:type="dxa"/>
        <w:tblLook w:val="04A0" w:firstRow="1" w:lastRow="0" w:firstColumn="1" w:lastColumn="0" w:noHBand="0" w:noVBand="1"/>
      </w:tblPr>
      <w:tblGrid>
        <w:gridCol w:w="2518"/>
        <w:gridCol w:w="2300"/>
        <w:gridCol w:w="2288"/>
        <w:gridCol w:w="1965"/>
      </w:tblGrid>
      <w:tr w:rsidR="007B2596" w:rsidRPr="00CE05B1" w14:paraId="4FD25A03" w14:textId="77777777" w:rsidTr="00CB2679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A8D6F" w14:textId="77777777" w:rsidR="007B2596" w:rsidRPr="00CE05B1" w:rsidRDefault="007B2596" w:rsidP="007B2596"/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08A73" w14:textId="77777777" w:rsidR="007B2596" w:rsidRPr="00CE05B1" w:rsidRDefault="007B2596" w:rsidP="007B2596">
            <w:r w:rsidRPr="00CE05B1">
              <w:t>Excluded (N=122</w:t>
            </w:r>
            <w:bookmarkStart w:id="0" w:name="_GoBack"/>
            <w:bookmarkEnd w:id="0"/>
            <w:r w:rsidRPr="00CE05B1"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C67A6" w14:textId="77777777" w:rsidR="007B2596" w:rsidRPr="00CE05B1" w:rsidRDefault="007B2596" w:rsidP="007B2596">
            <w:r w:rsidRPr="00CE05B1">
              <w:t>Included (N=369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EAA65" w14:textId="77777777" w:rsidR="007B2596" w:rsidRPr="00CE05B1" w:rsidRDefault="00B40E26" w:rsidP="007B2596">
            <w:r w:rsidRPr="00CE05B1">
              <w:t>p-value</w:t>
            </w:r>
          </w:p>
          <w:p w14:paraId="53611E40" w14:textId="6D848A31" w:rsidR="00CE05B1" w:rsidRPr="00CE05B1" w:rsidRDefault="00CE05B1" w:rsidP="007B2596"/>
        </w:tc>
      </w:tr>
      <w:tr w:rsidR="007B2596" w:rsidRPr="00CE05B1" w14:paraId="4B41AAA6" w14:textId="77777777" w:rsidTr="00CB2679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3F9FC" w14:textId="5313C7CB" w:rsidR="007B2596" w:rsidRPr="00CE05B1" w:rsidRDefault="008F142A" w:rsidP="007B2596">
            <w:r w:rsidRPr="00CE05B1">
              <w:t>Age (y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A0AAC" w14:textId="1613E0C8" w:rsidR="007B2596" w:rsidRPr="00CE05B1" w:rsidRDefault="00D20773" w:rsidP="007B2596">
            <w:r w:rsidRPr="00CE05B1">
              <w:t>71.3 (58.6-80.7)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81EF6" w14:textId="3C1F0811" w:rsidR="007B2596" w:rsidRPr="00CE05B1" w:rsidRDefault="00317E3D" w:rsidP="007B2596">
            <w:r w:rsidRPr="00052A0E">
              <w:rPr>
                <w:rFonts w:ascii="Times New Roman" w:hAnsi="Times New Roman" w:cs="Times New Roman"/>
              </w:rPr>
              <w:t>70.2 (57.6-78.1)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878DF" w14:textId="5D18B68B" w:rsidR="007B2596" w:rsidRPr="00CE05B1" w:rsidRDefault="00C300D4" w:rsidP="007B2596">
            <w:r>
              <w:t>0.34</w:t>
            </w:r>
          </w:p>
        </w:tc>
      </w:tr>
      <w:tr w:rsidR="007B2596" w:rsidRPr="00CE05B1" w14:paraId="62142740" w14:textId="77777777" w:rsidTr="00CB267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13C7F84" w14:textId="5734C0B7" w:rsidR="007B2596" w:rsidRPr="00CE05B1" w:rsidRDefault="00CB2679" w:rsidP="007B2596">
            <w:r>
              <w:t>Gender (m</w:t>
            </w:r>
            <w:r w:rsidR="008F142A" w:rsidRPr="00CE05B1"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78F4C34A" w14:textId="499A8527" w:rsidR="007B2596" w:rsidRPr="00CE05B1" w:rsidRDefault="00CB2679" w:rsidP="007B2596">
            <w:r>
              <w:t>72 (59</w:t>
            </w:r>
            <w:r w:rsidR="00693FF2">
              <w:t>.0</w:t>
            </w:r>
            <w:r w:rsidR="00D20773" w:rsidRPr="00CE05B1"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60F4F401" w14:textId="629A92B2" w:rsidR="007B2596" w:rsidRPr="00CE05B1" w:rsidRDefault="00CB2679" w:rsidP="007B2596">
            <w:r>
              <w:t>215 (58.3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3041A999" w14:textId="5E523C6E" w:rsidR="007B2596" w:rsidRPr="00CE05B1" w:rsidRDefault="009525F9" w:rsidP="007B2596">
            <w:r>
              <w:t>0.88</w:t>
            </w:r>
          </w:p>
        </w:tc>
      </w:tr>
      <w:tr w:rsidR="007B2596" w:rsidRPr="00CE05B1" w14:paraId="14805C73" w14:textId="77777777" w:rsidTr="00CB267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7166E83" w14:textId="77777777" w:rsidR="007B2596" w:rsidRDefault="00D20773" w:rsidP="007B2596">
            <w:r w:rsidRPr="00CE05B1">
              <w:t>B-</w:t>
            </w:r>
            <w:r w:rsidR="008F142A" w:rsidRPr="00CE05B1">
              <w:t>NIHSS</w:t>
            </w:r>
          </w:p>
          <w:p w14:paraId="3A32A5D5" w14:textId="650390D8" w:rsidR="00CB2679" w:rsidRPr="00CE05B1" w:rsidRDefault="00CB2679" w:rsidP="007B2596"/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4109F37" w14:textId="13A31DAB" w:rsidR="007B2596" w:rsidRPr="00CE05B1" w:rsidRDefault="00D20773" w:rsidP="007B2596">
            <w:r w:rsidRPr="00CE05B1">
              <w:t>5 (2-1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CB8DBB8" w14:textId="281DECEA" w:rsidR="007B2596" w:rsidRPr="00CE05B1" w:rsidRDefault="009A70D6" w:rsidP="007B2596">
            <w:r>
              <w:t>4 (2-7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6AD1FA68" w14:textId="181FD16F" w:rsidR="007B2596" w:rsidRPr="00CE05B1" w:rsidRDefault="00C300D4" w:rsidP="007B2596">
            <w:r>
              <w:t>&lt;0.01</w:t>
            </w:r>
          </w:p>
        </w:tc>
      </w:tr>
      <w:tr w:rsidR="00CE05B1" w:rsidRPr="00CE05B1" w14:paraId="3DBD3A22" w14:textId="77777777" w:rsidTr="00CB267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0441B0D" w14:textId="48FBB0F8" w:rsidR="00CE05B1" w:rsidRPr="00CE05B1" w:rsidRDefault="00CE05B1" w:rsidP="007B2596">
            <w:r w:rsidRPr="00CE05B1">
              <w:t>Stroke etiolog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FCE975E" w14:textId="77777777" w:rsidR="00CE05B1" w:rsidRPr="00CE05B1" w:rsidRDefault="00CE05B1" w:rsidP="007B2596"/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391BC39" w14:textId="77777777" w:rsidR="00CE05B1" w:rsidRPr="00CE05B1" w:rsidRDefault="00CE05B1" w:rsidP="007B2596"/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38EED70F" w14:textId="77777777" w:rsidR="00CE05B1" w:rsidRPr="00CE05B1" w:rsidRDefault="00CE05B1" w:rsidP="007B2596"/>
        </w:tc>
      </w:tr>
      <w:tr w:rsidR="00CE05B1" w:rsidRPr="00CE05B1" w14:paraId="72012008" w14:textId="77777777" w:rsidTr="00CB267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239F7D9" w14:textId="56D6AF72" w:rsidR="00CE05B1" w:rsidRPr="00CE05B1" w:rsidRDefault="00CE05B1" w:rsidP="00CB2679">
            <w:pPr>
              <w:tabs>
                <w:tab w:val="left" w:pos="142"/>
              </w:tabs>
              <w:ind w:left="142"/>
            </w:pPr>
            <w:proofErr w:type="spellStart"/>
            <w:r>
              <w:t>Cardioembolic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4E62117" w14:textId="734F0D4D" w:rsidR="00CE05B1" w:rsidRPr="00CE05B1" w:rsidRDefault="00C53DBC" w:rsidP="007B2596">
            <w:r>
              <w:t>49 (40.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B90405A" w14:textId="1FCA4CA0" w:rsidR="00CE05B1" w:rsidRPr="00CE05B1" w:rsidRDefault="00CB2679" w:rsidP="007B2596">
            <w:r>
              <w:t>120 (32.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7801A418" w14:textId="13E51EA8" w:rsidR="00CE05B1" w:rsidRPr="00CE05B1" w:rsidRDefault="009525F9" w:rsidP="007B2596">
            <w:r>
              <w:t>0.12</w:t>
            </w:r>
          </w:p>
        </w:tc>
      </w:tr>
      <w:tr w:rsidR="00CE05B1" w:rsidRPr="00CE05B1" w14:paraId="024094DD" w14:textId="77777777" w:rsidTr="00CB267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F100F28" w14:textId="780F33AA" w:rsidR="00CB2679" w:rsidRPr="00CE05B1" w:rsidRDefault="00CB2679" w:rsidP="00CB2679">
            <w:pPr>
              <w:tabs>
                <w:tab w:val="left" w:pos="142"/>
              </w:tabs>
              <w:ind w:left="142"/>
            </w:pPr>
            <w:r>
              <w:t>Large vessel diseas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6222B00" w14:textId="3ABE45CC" w:rsidR="00CE05B1" w:rsidRPr="00CE05B1" w:rsidRDefault="00C53DBC" w:rsidP="007B2596">
            <w:r>
              <w:t>17 (16.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7D8850E" w14:textId="65D22321" w:rsidR="00CE05B1" w:rsidRPr="00CE05B1" w:rsidRDefault="00CB2679" w:rsidP="007B2596">
            <w:r>
              <w:t>59 (16</w:t>
            </w:r>
            <w:r w:rsidR="00693FF2">
              <w:t>.0</w:t>
            </w:r>
            <w: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38752CB3" w14:textId="57D5CC93" w:rsidR="00CE05B1" w:rsidRPr="00CE05B1" w:rsidRDefault="009525F9" w:rsidP="007B2596">
            <w:r>
              <w:t>0.59</w:t>
            </w:r>
          </w:p>
        </w:tc>
      </w:tr>
      <w:tr w:rsidR="00CE05B1" w:rsidRPr="00CE05B1" w14:paraId="105E4D02" w14:textId="77777777" w:rsidTr="00CB267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9039659" w14:textId="3068D66B" w:rsidR="00CE05B1" w:rsidRPr="00CE05B1" w:rsidRDefault="00CB2679" w:rsidP="00CB2679">
            <w:pPr>
              <w:tabs>
                <w:tab w:val="left" w:pos="142"/>
              </w:tabs>
              <w:ind w:left="142"/>
            </w:pPr>
            <w:r>
              <w:t>Small vessel diseas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29ABB212" w14:textId="308882A5" w:rsidR="00CE05B1" w:rsidRPr="00CE05B1" w:rsidRDefault="00C53DBC" w:rsidP="007B2596">
            <w:r>
              <w:t>11 (9.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ADB18EF" w14:textId="020DC884" w:rsidR="00CE05B1" w:rsidRPr="00CE05B1" w:rsidRDefault="00CB2679" w:rsidP="007B2596">
            <w:r>
              <w:t>48 (13</w:t>
            </w:r>
            <w:r w:rsidR="00693FF2">
              <w:t>.0</w:t>
            </w:r>
            <w: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2584BBD" w14:textId="4016106C" w:rsidR="00CE05B1" w:rsidRPr="00CE05B1" w:rsidRDefault="009525F9" w:rsidP="007B2596">
            <w:r>
              <w:t>0.24</w:t>
            </w:r>
          </w:p>
        </w:tc>
      </w:tr>
      <w:tr w:rsidR="00CE05B1" w:rsidRPr="00CE05B1" w14:paraId="7BE71C13" w14:textId="77777777" w:rsidTr="00CB267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6A749D5" w14:textId="34CF3089" w:rsidR="00CE05B1" w:rsidRPr="00CE05B1" w:rsidRDefault="00CB2679" w:rsidP="00CB2679">
            <w:pPr>
              <w:tabs>
                <w:tab w:val="left" w:pos="142"/>
              </w:tabs>
              <w:ind w:left="142"/>
            </w:pPr>
            <w:r>
              <w:t>Other caus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1AC84F2A" w14:textId="0008BE20" w:rsidR="00CE05B1" w:rsidRPr="00CE05B1" w:rsidRDefault="00C53DBC" w:rsidP="007B2596">
            <w:r>
              <w:t>6 (4.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1191CF7C" w14:textId="62B210ED" w:rsidR="00CE05B1" w:rsidRPr="00CE05B1" w:rsidRDefault="00CB2679" w:rsidP="007B2596">
            <w:r>
              <w:t>14 (3.8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1D177A1" w14:textId="2980E417" w:rsidR="00CE05B1" w:rsidRPr="00CE05B1" w:rsidRDefault="009525F9" w:rsidP="007B2596">
            <w:r>
              <w:t>0.59</w:t>
            </w:r>
          </w:p>
        </w:tc>
      </w:tr>
      <w:tr w:rsidR="00CB2679" w:rsidRPr="00CE05B1" w14:paraId="39C15B25" w14:textId="77777777" w:rsidTr="00CB267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F4938D6" w14:textId="77777777" w:rsidR="00CB2679" w:rsidRDefault="00CB2679" w:rsidP="00CB2679">
            <w:pPr>
              <w:tabs>
                <w:tab w:val="left" w:pos="142"/>
              </w:tabs>
              <w:ind w:left="142"/>
            </w:pPr>
            <w:r>
              <w:t>Undetermined</w:t>
            </w:r>
          </w:p>
          <w:p w14:paraId="05196FA3" w14:textId="49D27794" w:rsidR="00CB2679" w:rsidRDefault="00CB2679" w:rsidP="00CB2679">
            <w:pPr>
              <w:tabs>
                <w:tab w:val="left" w:pos="142"/>
              </w:tabs>
              <w:ind w:left="142"/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BDC7B7C" w14:textId="6A727E5B" w:rsidR="00CB2679" w:rsidRPr="00CE05B1" w:rsidRDefault="00C53DBC" w:rsidP="007B2596">
            <w:r>
              <w:t>39 (32.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147A1187" w14:textId="64404F34" w:rsidR="00CB2679" w:rsidRPr="00CE05B1" w:rsidRDefault="00CB2679" w:rsidP="007B2596">
            <w:r>
              <w:t>128 (34.7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9FF147A" w14:textId="50BB0C90" w:rsidR="00CB2679" w:rsidRPr="00CE05B1" w:rsidRDefault="009525F9" w:rsidP="007B2596">
            <w:r>
              <w:t>0.58</w:t>
            </w:r>
          </w:p>
        </w:tc>
      </w:tr>
      <w:tr w:rsidR="007B2596" w:rsidRPr="00CE05B1" w14:paraId="46FDE114" w14:textId="77777777" w:rsidTr="00CB267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B675436" w14:textId="751FEE3D" w:rsidR="007B2596" w:rsidRPr="00CE05B1" w:rsidRDefault="00D20773" w:rsidP="007B2596">
            <w:r w:rsidRPr="00CE05B1">
              <w:t>Treatment with thrombolysi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66166A71" w14:textId="3CF4657B" w:rsidR="007B2596" w:rsidRPr="00CE05B1" w:rsidRDefault="00D20773" w:rsidP="007B2596">
            <w:r w:rsidRPr="00CE05B1">
              <w:t>17 (16.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04FE4E31" w14:textId="574EB8A0" w:rsidR="007B2596" w:rsidRPr="00CE05B1" w:rsidRDefault="00693FF2" w:rsidP="007B2596">
            <w:r>
              <w:t>37 (10.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B0A58D0" w14:textId="32DDD1B8" w:rsidR="007B2596" w:rsidRPr="00CE05B1" w:rsidRDefault="009525F9" w:rsidP="007B2596">
            <w:r>
              <w:t>0.23</w:t>
            </w:r>
          </w:p>
        </w:tc>
      </w:tr>
      <w:tr w:rsidR="007B2596" w:rsidRPr="00CE05B1" w14:paraId="189A66CE" w14:textId="77777777" w:rsidTr="00CB267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4B09AFA" w14:textId="72688E8D" w:rsidR="007B2596" w:rsidRPr="00CE05B1" w:rsidRDefault="00D20773" w:rsidP="007B2596">
            <w:r w:rsidRPr="00CE05B1">
              <w:t>Arterial Hypertens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56363313" w14:textId="7A48F11A" w:rsidR="007B2596" w:rsidRPr="00CE05B1" w:rsidRDefault="00D20773" w:rsidP="007B2596">
            <w:r w:rsidRPr="00CE05B1">
              <w:t>75 (61.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85239F7" w14:textId="504DE4C8" w:rsidR="007B2596" w:rsidRPr="00CE05B1" w:rsidRDefault="00693FF2" w:rsidP="007B2596">
            <w:r>
              <w:t>232 (62.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5869F50" w14:textId="10CD634A" w:rsidR="007B2596" w:rsidRPr="00CE05B1" w:rsidRDefault="00B61FE7" w:rsidP="007B2596">
            <w:r>
              <w:t>0.78</w:t>
            </w:r>
          </w:p>
        </w:tc>
      </w:tr>
      <w:tr w:rsidR="007B2596" w:rsidRPr="00CE05B1" w14:paraId="7D5C3FB4" w14:textId="77777777" w:rsidTr="00CB267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6669CC9" w14:textId="20C4B4E8" w:rsidR="007B2596" w:rsidRPr="00CE05B1" w:rsidRDefault="00D20773" w:rsidP="007B2596">
            <w:r w:rsidRPr="00CE05B1">
              <w:t>A</w:t>
            </w:r>
            <w:r w:rsidR="009A70D6">
              <w:t>trial fibrilla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5999D4D0" w14:textId="47F303AE" w:rsidR="007B2596" w:rsidRPr="00CE05B1" w:rsidRDefault="00D20773" w:rsidP="007B2596">
            <w:r w:rsidRPr="00CE05B1">
              <w:t>39 (32</w:t>
            </w:r>
            <w:r w:rsidR="00693FF2">
              <w:t>.0</w:t>
            </w:r>
            <w:r w:rsidRPr="00CE05B1"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D860AE6" w14:textId="29C96515" w:rsidR="007B2596" w:rsidRPr="00CE05B1" w:rsidRDefault="009A70D6" w:rsidP="007B2596">
            <w:r>
              <w:t>85 (23.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1A5D0382" w14:textId="3266B5E5" w:rsidR="007B2596" w:rsidRPr="00CE05B1" w:rsidRDefault="00B61FE7" w:rsidP="007B2596">
            <w:r>
              <w:t>0.05</w:t>
            </w:r>
          </w:p>
        </w:tc>
      </w:tr>
      <w:tr w:rsidR="00D20773" w:rsidRPr="00CE05B1" w14:paraId="27724CF9" w14:textId="77777777" w:rsidTr="00CB267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DCB3B41" w14:textId="66FFC2FF" w:rsidR="00D20773" w:rsidRPr="00CE05B1" w:rsidRDefault="00D20773" w:rsidP="007B2596">
            <w:r w:rsidRPr="00CE05B1">
              <w:t>Diabet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58AD246C" w14:textId="7D226F12" w:rsidR="00D20773" w:rsidRPr="00CE05B1" w:rsidRDefault="00D20773" w:rsidP="007B2596">
            <w:r w:rsidRPr="00CE05B1">
              <w:t>19 (15.6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055B2E16" w14:textId="2E37A767" w:rsidR="00D20773" w:rsidRPr="00CE05B1" w:rsidRDefault="009A70D6" w:rsidP="007B2596">
            <w:r>
              <w:t>72 (19.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1603B638" w14:textId="4F76F360" w:rsidR="00D20773" w:rsidRPr="00CE05B1" w:rsidRDefault="005C6CD1" w:rsidP="007B2596">
            <w:r>
              <w:t>0.33</w:t>
            </w:r>
          </w:p>
        </w:tc>
      </w:tr>
    </w:tbl>
    <w:p w14:paraId="5704E668" w14:textId="77777777" w:rsidR="005A426A" w:rsidRDefault="007B2596">
      <w:pPr>
        <w:rPr>
          <w:rFonts w:ascii="Times New Roman" w:hAnsi="Times New Roman" w:cs="Times New Roman"/>
          <w:b/>
        </w:rPr>
      </w:pPr>
      <w:r w:rsidRPr="007B2596">
        <w:rPr>
          <w:rFonts w:ascii="Times New Roman" w:hAnsi="Times New Roman" w:cs="Times New Roman"/>
          <w:b/>
        </w:rPr>
        <w:t>Supplementary table 1</w:t>
      </w:r>
    </w:p>
    <w:p w14:paraId="72081419" w14:textId="77777777" w:rsidR="007B2596" w:rsidRDefault="007B2596">
      <w:pPr>
        <w:rPr>
          <w:rFonts w:ascii="Times New Roman" w:hAnsi="Times New Roman" w:cs="Times New Roman"/>
          <w:b/>
        </w:rPr>
      </w:pPr>
    </w:p>
    <w:p w14:paraId="3AF7E7A3" w14:textId="77777777" w:rsidR="007B2596" w:rsidRDefault="007B2596">
      <w:pPr>
        <w:rPr>
          <w:rFonts w:ascii="Times New Roman" w:hAnsi="Times New Roman" w:cs="Times New Roman"/>
          <w:b/>
        </w:rPr>
      </w:pPr>
    </w:p>
    <w:p w14:paraId="537E2910" w14:textId="77777777" w:rsidR="007B2596" w:rsidRPr="007B2596" w:rsidRDefault="007B2596">
      <w:pPr>
        <w:rPr>
          <w:rFonts w:ascii="Times New Roman" w:hAnsi="Times New Roman" w:cs="Times New Roman"/>
        </w:rPr>
      </w:pPr>
      <w:r w:rsidRPr="007B2596">
        <w:rPr>
          <w:rFonts w:ascii="Times New Roman" w:hAnsi="Times New Roman" w:cs="Times New Roman"/>
        </w:rPr>
        <w:t>Overview of patient characteristics included vs. excluded in the analysis.</w:t>
      </w:r>
    </w:p>
    <w:p w14:paraId="29FA2447" w14:textId="77777777" w:rsidR="007B2596" w:rsidRPr="007B2596" w:rsidRDefault="007B2596">
      <w:pPr>
        <w:rPr>
          <w:rFonts w:ascii="Times New Roman" w:hAnsi="Times New Roman" w:cs="Times New Roman"/>
          <w:b/>
        </w:rPr>
      </w:pPr>
    </w:p>
    <w:p w14:paraId="7C4E8CFC" w14:textId="77777777" w:rsidR="007B2596" w:rsidRDefault="007B2596"/>
    <w:p w14:paraId="6C838D8A" w14:textId="655CD6A8" w:rsidR="007B2596" w:rsidRDefault="007B2596" w:rsidP="00CB2679">
      <w:pPr>
        <w:ind w:left="-142"/>
      </w:pPr>
      <w:r>
        <w:t>Data are median (IQR) or N (%).</w:t>
      </w:r>
      <w:r w:rsidR="00A142F6">
        <w:t xml:space="preserve"> </w:t>
      </w:r>
    </w:p>
    <w:p w14:paraId="27EA5F75" w14:textId="76E3CF3B" w:rsidR="00A142F6" w:rsidRDefault="00A142F6" w:rsidP="00CB2679">
      <w:pPr>
        <w:ind w:left="-142"/>
      </w:pPr>
      <w:r>
        <w:t>P-values are derived from Mann-Whitney U test (continuous variables) or Chi-Square test (categorical variables).</w:t>
      </w:r>
    </w:p>
    <w:p w14:paraId="0DD9D9DA" w14:textId="77777777" w:rsidR="007B2596" w:rsidRDefault="007B2596"/>
    <w:sectPr w:rsidR="007B2596" w:rsidSect="005A426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8108F8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in Lemmens">
    <w15:presenceInfo w15:providerId="AD" w15:userId="S-1-5-21-4060015860-3155939536-3220560164-206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D37"/>
    <w:rsid w:val="00254D37"/>
    <w:rsid w:val="00317E3D"/>
    <w:rsid w:val="005A426A"/>
    <w:rsid w:val="005C6CD1"/>
    <w:rsid w:val="00693FF2"/>
    <w:rsid w:val="007B2596"/>
    <w:rsid w:val="008F142A"/>
    <w:rsid w:val="009525F9"/>
    <w:rsid w:val="009A70D6"/>
    <w:rsid w:val="00A142F6"/>
    <w:rsid w:val="00B00191"/>
    <w:rsid w:val="00B40E26"/>
    <w:rsid w:val="00B61FE7"/>
    <w:rsid w:val="00C300D4"/>
    <w:rsid w:val="00C53DBC"/>
    <w:rsid w:val="00CB2679"/>
    <w:rsid w:val="00CE05B1"/>
    <w:rsid w:val="00D20773"/>
    <w:rsid w:val="00E51711"/>
    <w:rsid w:val="00FF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6018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D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517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7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7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7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7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7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71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D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517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7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7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7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7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7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7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6F0636-2DFD-1C40-8AC2-F7830AF09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3</Words>
  <Characters>703</Characters>
  <Application>Microsoft Macintosh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Wouters</dc:creator>
  <cp:keywords/>
  <dc:description/>
  <cp:lastModifiedBy>Anke Wouters</cp:lastModifiedBy>
  <cp:revision>17</cp:revision>
  <dcterms:created xsi:type="dcterms:W3CDTF">2018-03-09T15:00:00Z</dcterms:created>
  <dcterms:modified xsi:type="dcterms:W3CDTF">2018-03-15T21:22:00Z</dcterms:modified>
</cp:coreProperties>
</file>